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5. Magnitudes of unexplained variance (U) for each factor in each of the best fit models for seasons 1 to 4.</w:t>
      </w:r>
    </w:p>
    <w:p>
      <w:pPr>
        <w:pStyle w:val="Normal"/>
        <w:spacing w:lineRule="auto" w:line="480"/>
        <w:rPr/>
      </w:pPr>
      <w:r>
        <w:rPr/>
        <w:t>Magnitudes are represented as standardised path coefficients that range between -1 and +1. *** p &lt; 0.001, ** p &lt; 0.01 and &gt; 0.001, *p &lt;0.05 and &gt; 0.01, n.s. p &gt; 0.5.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2977"/>
        <w:gridCol w:w="1418"/>
      </w:tblGrid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eas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odel no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a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U</w:t>
            </w:r>
          </w:p>
        </w:tc>
      </w:tr>
      <w:tr>
        <w:trPr>
          <w:trHeight w:val="188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parasi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8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7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6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8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8, ***</w:t>
            </w:r>
          </w:p>
        </w:tc>
      </w:tr>
      <w:tr>
        <w:trPr>
          <w:trHeight w:val="18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Within-tree asynchron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parasi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72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84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6, ***</w:t>
            </w:r>
          </w:p>
        </w:tc>
      </w:tr>
      <w:tr>
        <w:trPr>
          <w:trHeight w:val="182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Within-tree asynchron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volu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4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7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8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2, ***</w:t>
            </w:r>
          </w:p>
        </w:tc>
      </w:tr>
      <w:tr>
        <w:trPr>
          <w:trHeight w:val="169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volu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7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8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97, 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6:47:00Z</dcterms:created>
  <dc:creator>anusha</dc:creator>
  <dc:description/>
  <dc:language>en-US</dc:language>
  <cp:lastModifiedBy>anusha</cp:lastModifiedBy>
  <dcterms:modified xsi:type="dcterms:W3CDTF">2014-11-28T06:47:00Z</dcterms:modified>
  <cp:revision>1</cp:revision>
  <dc:subject/>
  <dc:title/>
</cp:coreProperties>
</file>